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CC7C14" w14:textId="2545EC26" w:rsidR="00984857" w:rsidRPr="002D45B9" w:rsidRDefault="00984857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  <w:szCs w:val="28"/>
        </w:rPr>
      </w:pPr>
      <w:r w:rsidRPr="002D45B9">
        <w:rPr>
          <w:rFonts w:ascii="Times New Roman" w:eastAsia="Times New Roman" w:hAnsi="Times New Roman" w:cs="Times New Roman"/>
          <w:b/>
          <w:bCs/>
          <w:szCs w:val="20"/>
        </w:rPr>
        <w:t>S2 Table</w:t>
      </w:r>
      <w:r w:rsidRPr="002D45B9">
        <w:rPr>
          <w:rFonts w:ascii="Times New Roman" w:eastAsia="Times New Roman" w:hAnsi="Times New Roman" w:cs="Times New Roman"/>
          <w:b/>
          <w:szCs w:val="20"/>
        </w:rPr>
        <w:t xml:space="preserve">. Odds ratio with 95% CIs of </w:t>
      </w:r>
      <w:proofErr w:type="spellStart"/>
      <w:r w:rsidRPr="002D45B9">
        <w:rPr>
          <w:rFonts w:ascii="Times New Roman" w:eastAsia="Times New Roman" w:hAnsi="Times New Roman" w:cs="Times New Roman"/>
          <w:b/>
          <w:szCs w:val="20"/>
        </w:rPr>
        <w:t>macrosomia</w:t>
      </w:r>
      <w:proofErr w:type="spellEnd"/>
      <w:r w:rsidRPr="002D45B9">
        <w:rPr>
          <w:rFonts w:ascii="Times New Roman" w:eastAsia="Times New Roman" w:hAnsi="Times New Roman" w:cs="Times New Roman"/>
          <w:b/>
          <w:szCs w:val="20"/>
        </w:rPr>
        <w:t xml:space="preserve"> depending on maternal alcohol-drinking status before pregnancy </w:t>
      </w:r>
      <w:r w:rsidRPr="002D45B9">
        <w:rPr>
          <w:rFonts w:ascii="Times New Roman" w:eastAsia="Times New Roman" w:hAnsi="Times New Roman" w:cs="Times New Roman"/>
          <w:b/>
          <w:bCs/>
          <w:szCs w:val="20"/>
        </w:rPr>
        <w:t xml:space="preserve">in </w:t>
      </w:r>
      <w:r w:rsidRPr="002D45B9">
        <w:rPr>
          <w:rFonts w:ascii="Times New Roman" w:hAnsi="Times New Roman" w:cs="Times New Roman"/>
          <w:b/>
          <w:szCs w:val="20"/>
        </w:rPr>
        <w:t>2,554 participants excluding 332 women who drank alcohol in the first trimester (related to Table 5)</w:t>
      </w:r>
      <w:r w:rsidRPr="002D45B9">
        <w:rPr>
          <w:rFonts w:ascii="Times New Roman" w:eastAsia="Times New Roman" w:hAnsi="Times New Roman" w:cs="Times New Roman"/>
          <w:b/>
          <w:bCs/>
          <w:szCs w:val="20"/>
        </w:rPr>
        <w:t>.</w:t>
      </w:r>
    </w:p>
    <w:tbl>
      <w:tblPr>
        <w:tblW w:w="10348" w:type="dxa"/>
        <w:tblLayout w:type="fixed"/>
        <w:tblLook w:val="04A0" w:firstRow="1" w:lastRow="0" w:firstColumn="1" w:lastColumn="0" w:noHBand="0" w:noVBand="1"/>
      </w:tblPr>
      <w:tblGrid>
        <w:gridCol w:w="1843"/>
        <w:gridCol w:w="284"/>
        <w:gridCol w:w="992"/>
        <w:gridCol w:w="283"/>
        <w:gridCol w:w="1560"/>
        <w:gridCol w:w="1701"/>
        <w:gridCol w:w="992"/>
        <w:gridCol w:w="1701"/>
        <w:gridCol w:w="992"/>
      </w:tblGrid>
      <w:tr w:rsidR="002D45B9" w:rsidRPr="002D45B9" w14:paraId="504B09FA" w14:textId="77777777" w:rsidTr="002900B0">
        <w:trPr>
          <w:trHeight w:val="276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1F7B" w14:textId="77777777" w:rsidR="00765ED6" w:rsidRPr="002D45B9" w:rsidRDefault="00765ED6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FAD05" w14:textId="77777777" w:rsidR="00765ED6" w:rsidRPr="002D45B9" w:rsidRDefault="00765ED6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9D4BB2" w14:textId="77777777" w:rsidR="00765ED6" w:rsidRPr="002D45B9" w:rsidRDefault="00765ED6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i/>
                <w:iCs/>
                <w:szCs w:val="20"/>
              </w:rPr>
              <w:t>No. of subject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DABF4" w14:textId="77777777" w:rsidR="00765ED6" w:rsidRPr="002D45B9" w:rsidRDefault="00765ED6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0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5AF84B" w14:textId="77777777" w:rsidR="00765ED6" w:rsidRPr="002D45B9" w:rsidRDefault="00765ED6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Never drinking</w:t>
            </w:r>
          </w:p>
          <w:p w14:paraId="276A83A3" w14:textId="69F41083" w:rsidR="002900B0" w:rsidRPr="002D45B9" w:rsidRDefault="002900B0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(n=561)</w:t>
            </w:r>
          </w:p>
        </w:tc>
        <w:tc>
          <w:tcPr>
            <w:tcW w:w="53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8CF72" w14:textId="7D6CB772" w:rsidR="00765ED6" w:rsidRPr="002D45B9" w:rsidRDefault="00765ED6" w:rsidP="0029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Ever drinker</w:t>
            </w:r>
            <w:r w:rsidR="002900B0"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 xml:space="preserve"> (n=1,993)</w:t>
            </w: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†</w:t>
            </w:r>
          </w:p>
        </w:tc>
      </w:tr>
      <w:tr w:rsidR="002D45B9" w:rsidRPr="002D45B9" w14:paraId="443850CF" w14:textId="77777777" w:rsidTr="002900B0">
        <w:trPr>
          <w:trHeight w:val="2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932F" w14:textId="77777777" w:rsidR="00765ED6" w:rsidRPr="002D45B9" w:rsidRDefault="00765ED6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B7D6A56" w14:textId="77777777" w:rsidR="00765ED6" w:rsidRPr="002D45B9" w:rsidRDefault="00765ED6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652D2D" w14:textId="77777777" w:rsidR="00765ED6" w:rsidRPr="002D45B9" w:rsidRDefault="00765ED6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582D937" w14:textId="77777777" w:rsidR="00765ED6" w:rsidRPr="002D45B9" w:rsidRDefault="00765ED6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D3B97F" w14:textId="77777777" w:rsidR="00765ED6" w:rsidRPr="002D45B9" w:rsidRDefault="00765ED6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69C3B" w14:textId="77777777" w:rsidR="00765ED6" w:rsidRPr="002D45B9" w:rsidRDefault="00765ED6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Non-binge drinking</w:t>
            </w:r>
          </w:p>
          <w:p w14:paraId="607FFE8C" w14:textId="34645B2D" w:rsidR="002900B0" w:rsidRPr="002D45B9" w:rsidRDefault="002900B0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(n=1,776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A9BBA" w14:textId="77777777" w:rsidR="00765ED6" w:rsidRPr="002D45B9" w:rsidRDefault="00765ED6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Binge drinking</w:t>
            </w:r>
          </w:p>
          <w:p w14:paraId="295530A7" w14:textId="7704E1E5" w:rsidR="002900B0" w:rsidRPr="002D45B9" w:rsidRDefault="002900B0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(n=217)</w:t>
            </w:r>
          </w:p>
        </w:tc>
      </w:tr>
      <w:tr w:rsidR="002D45B9" w:rsidRPr="002D45B9" w14:paraId="24251A55" w14:textId="77777777" w:rsidTr="002900B0">
        <w:trPr>
          <w:trHeight w:val="212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0DC62" w14:textId="77777777" w:rsidR="00765ED6" w:rsidRPr="002D45B9" w:rsidRDefault="00765ED6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D936482" w14:textId="77777777" w:rsidR="00765ED6" w:rsidRPr="002D45B9" w:rsidRDefault="00765ED6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39EF4" w14:textId="77777777" w:rsidR="00765ED6" w:rsidRPr="002D45B9" w:rsidRDefault="00765ED6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1675B44F" w14:textId="77777777" w:rsidR="00765ED6" w:rsidRPr="002D45B9" w:rsidRDefault="00765ED6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300FC" w14:textId="77777777" w:rsidR="00765ED6" w:rsidRPr="002D45B9" w:rsidRDefault="00765ED6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9858E" w14:textId="77777777" w:rsidR="00765ED6" w:rsidRPr="002D45B9" w:rsidRDefault="00765ED6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599C4" w14:textId="77777777" w:rsidR="00765ED6" w:rsidRPr="002D45B9" w:rsidRDefault="00765ED6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i/>
                <w:szCs w:val="20"/>
              </w:rPr>
              <w:t>p</w:t>
            </w: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 xml:space="preserve">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8AD5F" w14:textId="77777777" w:rsidR="00765ED6" w:rsidRPr="002D45B9" w:rsidRDefault="00765ED6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0060E" w14:textId="77777777" w:rsidR="00765ED6" w:rsidRPr="002D45B9" w:rsidRDefault="00765ED6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i/>
                <w:szCs w:val="20"/>
              </w:rPr>
              <w:t>p</w:t>
            </w: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 xml:space="preserve"> value</w:t>
            </w:r>
          </w:p>
        </w:tc>
      </w:tr>
      <w:tr w:rsidR="002D45B9" w:rsidRPr="002D45B9" w14:paraId="0632C1CD" w14:textId="77777777" w:rsidTr="002900B0">
        <w:trPr>
          <w:trHeight w:val="212"/>
        </w:trPr>
        <w:tc>
          <w:tcPr>
            <w:tcW w:w="49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00127" w14:textId="77777777" w:rsidR="00765ED6" w:rsidRPr="002D45B9" w:rsidRDefault="00765ED6" w:rsidP="00765ED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Macrosomia</w:t>
            </w:r>
            <w:proofErr w:type="spellEnd"/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 xml:space="preserve"> (&gt;4,000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F993" w14:textId="77777777" w:rsidR="00765ED6" w:rsidRPr="002D45B9" w:rsidRDefault="00765ED6" w:rsidP="00765ED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7663" w14:textId="77777777" w:rsidR="00765ED6" w:rsidRPr="002D45B9" w:rsidRDefault="00765ED6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82B8" w14:textId="77777777" w:rsidR="00765ED6" w:rsidRPr="002D45B9" w:rsidRDefault="00765ED6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7CA6" w14:textId="77777777" w:rsidR="00765ED6" w:rsidRPr="002D45B9" w:rsidRDefault="00765ED6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2D45B9" w:rsidRPr="002D45B9" w14:paraId="1FEB7EE1" w14:textId="77777777" w:rsidTr="002900B0">
        <w:trPr>
          <w:trHeight w:val="22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1929D" w14:textId="77777777" w:rsidR="00765ED6" w:rsidRPr="002D45B9" w:rsidRDefault="00765ED6" w:rsidP="00765E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Unadjust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A27344" w14:textId="77777777" w:rsidR="00765ED6" w:rsidRPr="002D45B9" w:rsidRDefault="00765ED6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CD68F" w14:textId="7A5E7E36" w:rsidR="00765ED6" w:rsidRPr="002D45B9" w:rsidRDefault="00765ED6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2</w:t>
            </w:r>
            <w:r w:rsidR="00126B52" w:rsidRPr="002D45B9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,</w:t>
            </w:r>
            <w:r w:rsidRPr="002D45B9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5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302A80" w14:textId="77777777" w:rsidR="00765ED6" w:rsidRPr="002D45B9" w:rsidRDefault="00765ED6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68C3" w14:textId="77777777" w:rsidR="00765ED6" w:rsidRPr="002D45B9" w:rsidRDefault="00765ED6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C8D9" w14:textId="1C6A3B9D" w:rsidR="00765ED6" w:rsidRPr="002D45B9" w:rsidRDefault="00765ED6" w:rsidP="00520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1.1</w:t>
            </w:r>
            <w:r w:rsidR="00520C85" w:rsidRPr="002D45B9">
              <w:rPr>
                <w:rFonts w:ascii="Times New Roman" w:eastAsia="Times New Roman" w:hAnsi="Times New Roman" w:cs="Times New Roman"/>
                <w:szCs w:val="20"/>
              </w:rPr>
              <w:t>5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(0.6</w:t>
            </w:r>
            <w:r w:rsidR="00520C85" w:rsidRPr="002D45B9">
              <w:rPr>
                <w:rFonts w:ascii="Times New Roman" w:eastAsia="Times New Roman" w:hAnsi="Times New Roman" w:cs="Times New Roman"/>
                <w:szCs w:val="20"/>
              </w:rPr>
              <w:t>8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-1.9</w:t>
            </w:r>
            <w:r w:rsidR="00520C85" w:rsidRPr="002D45B9">
              <w:rPr>
                <w:rFonts w:ascii="Times New Roman" w:eastAsia="Times New Roman" w:hAnsi="Times New Roman" w:cs="Times New Roman"/>
                <w:szCs w:val="20"/>
              </w:rPr>
              <w:t>9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F5A9" w14:textId="109306B3" w:rsidR="00765ED6" w:rsidRPr="002D45B9" w:rsidRDefault="00765ED6" w:rsidP="00520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 w:rsidR="00520C85" w:rsidRPr="002D45B9">
              <w:rPr>
                <w:rFonts w:ascii="Times New Roman" w:eastAsia="Times New Roman" w:hAnsi="Times New Roman" w:cs="Times New Roman"/>
                <w:szCs w:val="20"/>
              </w:rPr>
              <w:t>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4383" w14:textId="13AC5705" w:rsidR="00765ED6" w:rsidRPr="002D45B9" w:rsidRDefault="00765ED6" w:rsidP="00520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2.7</w:t>
            </w:r>
            <w:r w:rsidR="00520C85" w:rsidRPr="002D45B9">
              <w:rPr>
                <w:rFonts w:ascii="Times New Roman" w:eastAsia="Times New Roman" w:hAnsi="Times New Roman" w:cs="Times New Roman"/>
                <w:szCs w:val="20"/>
              </w:rPr>
              <w:t>8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(1.3</w:t>
            </w:r>
            <w:r w:rsidR="00520C85" w:rsidRPr="002D45B9">
              <w:rPr>
                <w:rFonts w:ascii="Times New Roman" w:eastAsia="Times New Roman" w:hAnsi="Times New Roman" w:cs="Times New Roman"/>
                <w:szCs w:val="20"/>
              </w:rPr>
              <w:t>5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-5.</w:t>
            </w:r>
            <w:r w:rsidR="00520C85" w:rsidRPr="002D45B9">
              <w:rPr>
                <w:rFonts w:ascii="Times New Roman" w:eastAsia="Times New Roman" w:hAnsi="Times New Roman" w:cs="Times New Roman"/>
                <w:szCs w:val="20"/>
              </w:rPr>
              <w:t>72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E0D1" w14:textId="06449D2A" w:rsidR="00765ED6" w:rsidRPr="002D45B9" w:rsidRDefault="00765ED6" w:rsidP="00520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0.00</w:t>
            </w:r>
            <w:r w:rsidR="00520C85" w:rsidRPr="002D45B9">
              <w:rPr>
                <w:rFonts w:ascii="Times New Roman" w:eastAsia="Times New Roman" w:hAnsi="Times New Roman" w:cs="Times New Roman"/>
                <w:szCs w:val="20"/>
              </w:rPr>
              <w:t>3</w:t>
            </w:r>
          </w:p>
        </w:tc>
      </w:tr>
      <w:tr w:rsidR="002D45B9" w:rsidRPr="002D45B9" w14:paraId="4BCDBD0B" w14:textId="77777777" w:rsidTr="002900B0">
        <w:trPr>
          <w:trHeight w:val="24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F461F" w14:textId="77777777" w:rsidR="00765ED6" w:rsidRPr="002D45B9" w:rsidRDefault="00765ED6" w:rsidP="00765E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Model 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FE1D892" w14:textId="77777777" w:rsidR="00765ED6" w:rsidRPr="002D45B9" w:rsidRDefault="00765ED6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E338E" w14:textId="161CD7FA" w:rsidR="00765ED6" w:rsidRPr="002D45B9" w:rsidRDefault="00765ED6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2</w:t>
            </w:r>
            <w:r w:rsidR="00126B52" w:rsidRPr="002D45B9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,</w:t>
            </w:r>
            <w:r w:rsidRPr="002D45B9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5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4C923F" w14:textId="77777777" w:rsidR="00765ED6" w:rsidRPr="002D45B9" w:rsidRDefault="00765ED6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558E" w14:textId="77777777" w:rsidR="00765ED6" w:rsidRPr="002D45B9" w:rsidRDefault="00765ED6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D3D2" w14:textId="7B305DA2" w:rsidR="00765ED6" w:rsidRPr="002D45B9" w:rsidRDefault="00765ED6" w:rsidP="00520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1.1</w:t>
            </w:r>
            <w:r w:rsidR="00520C85" w:rsidRPr="002D45B9">
              <w:rPr>
                <w:rFonts w:ascii="Times New Roman" w:eastAsia="Times New Roman" w:hAnsi="Times New Roman" w:cs="Times New Roman"/>
                <w:szCs w:val="20"/>
              </w:rPr>
              <w:t>7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(0.6</w:t>
            </w:r>
            <w:r w:rsidR="00520C85" w:rsidRPr="002D45B9">
              <w:rPr>
                <w:rFonts w:ascii="Times New Roman" w:eastAsia="Times New Roman" w:hAnsi="Times New Roman" w:cs="Times New Roman"/>
                <w:szCs w:val="20"/>
              </w:rPr>
              <w:t>7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-1.9</w:t>
            </w:r>
            <w:r w:rsidR="00520C85" w:rsidRPr="002D45B9">
              <w:rPr>
                <w:rFonts w:ascii="Times New Roman" w:eastAsia="Times New Roman" w:hAnsi="Times New Roman" w:cs="Times New Roman"/>
                <w:szCs w:val="20"/>
              </w:rPr>
              <w:t>8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F1B5" w14:textId="4D8D8E3E" w:rsidR="00765ED6" w:rsidRPr="002D45B9" w:rsidRDefault="00765ED6" w:rsidP="00520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0.6</w:t>
            </w:r>
            <w:r w:rsidR="00520C85" w:rsidRPr="002D45B9">
              <w:rPr>
                <w:rFonts w:ascii="Times New Roman" w:eastAsia="Times New Roman" w:hAnsi="Times New Roman" w:cs="Times New Roman"/>
                <w:szCs w:val="2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A577" w14:textId="6EDC6FD5" w:rsidR="00765ED6" w:rsidRPr="002D45B9" w:rsidRDefault="00765ED6" w:rsidP="00520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2.8</w:t>
            </w:r>
            <w:r w:rsidR="00520C85" w:rsidRPr="002D45B9">
              <w:rPr>
                <w:rFonts w:ascii="Times New Roman" w:eastAsia="Times New Roman" w:hAnsi="Times New Roman" w:cs="Times New Roman"/>
                <w:szCs w:val="20"/>
              </w:rPr>
              <w:t>9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(1.4</w:t>
            </w:r>
            <w:r w:rsidR="00520C85" w:rsidRPr="002D45B9">
              <w:rPr>
                <w:rFonts w:ascii="Times New Roman" w:eastAsia="Times New Roman" w:hAnsi="Times New Roman" w:cs="Times New Roman"/>
                <w:szCs w:val="20"/>
              </w:rPr>
              <w:t>1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-5.8</w:t>
            </w:r>
            <w:r w:rsidR="00520C85" w:rsidRPr="002D45B9">
              <w:rPr>
                <w:rFonts w:ascii="Times New Roman" w:eastAsia="Times New Roman" w:hAnsi="Times New Roman" w:cs="Times New Roman"/>
                <w:szCs w:val="20"/>
              </w:rPr>
              <w:t>6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91AE" w14:textId="77777777" w:rsidR="00765ED6" w:rsidRPr="002D45B9" w:rsidRDefault="00765ED6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0.003</w:t>
            </w:r>
          </w:p>
        </w:tc>
      </w:tr>
      <w:tr w:rsidR="002D45B9" w:rsidRPr="002D45B9" w14:paraId="76FEF605" w14:textId="77777777" w:rsidTr="002900B0">
        <w:trPr>
          <w:trHeight w:val="24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EDA1A27" w14:textId="77777777" w:rsidR="00765ED6" w:rsidRPr="002D45B9" w:rsidRDefault="00765ED6" w:rsidP="00765E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Model 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02A04C4" w14:textId="77777777" w:rsidR="00765ED6" w:rsidRPr="002D45B9" w:rsidRDefault="00765ED6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058853" w14:textId="6B965D1F" w:rsidR="00765ED6" w:rsidRPr="002D45B9" w:rsidRDefault="00765ED6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2</w:t>
            </w:r>
            <w:r w:rsidR="00126B52" w:rsidRPr="002D45B9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,</w:t>
            </w:r>
            <w:r w:rsidRPr="002D45B9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554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A4BD00A" w14:textId="77777777" w:rsidR="00765ED6" w:rsidRPr="002D45B9" w:rsidRDefault="00765ED6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E979" w14:textId="77777777" w:rsidR="00765ED6" w:rsidRPr="002D45B9" w:rsidRDefault="00765ED6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98A2" w14:textId="3F7B30DD" w:rsidR="00765ED6" w:rsidRPr="002D45B9" w:rsidRDefault="00765ED6" w:rsidP="00520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1.</w:t>
            </w:r>
            <w:r w:rsidR="00520C85" w:rsidRPr="002D45B9">
              <w:rPr>
                <w:rFonts w:ascii="Times New Roman" w:eastAsia="Times New Roman" w:hAnsi="Times New Roman" w:cs="Times New Roman"/>
                <w:szCs w:val="20"/>
              </w:rPr>
              <w:t>10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(0.6</w:t>
            </w:r>
            <w:r w:rsidR="00520C85" w:rsidRPr="002D45B9">
              <w:rPr>
                <w:rFonts w:ascii="Times New Roman" w:eastAsia="Times New Roman" w:hAnsi="Times New Roman" w:cs="Times New Roman"/>
                <w:szCs w:val="20"/>
              </w:rPr>
              <w:t>6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-1.8</w:t>
            </w:r>
            <w:r w:rsidR="00520C85" w:rsidRPr="002D45B9">
              <w:rPr>
                <w:rFonts w:ascii="Times New Roman" w:eastAsia="Times New Roman" w:hAnsi="Times New Roman" w:cs="Times New Roman"/>
                <w:szCs w:val="20"/>
              </w:rPr>
              <w:t>5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31E1" w14:textId="3E5EBE58" w:rsidR="00765ED6" w:rsidRPr="002D45B9" w:rsidRDefault="00765ED6" w:rsidP="00520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0.7</w:t>
            </w:r>
            <w:r w:rsidR="00520C85" w:rsidRPr="002D45B9">
              <w:rPr>
                <w:rFonts w:ascii="Times New Roman" w:eastAsia="Times New Roman" w:hAnsi="Times New Roman" w:cs="Times New Roman"/>
                <w:szCs w:val="20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52F7" w14:textId="280F9462" w:rsidR="00765ED6" w:rsidRPr="002D45B9" w:rsidRDefault="00765ED6" w:rsidP="00520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2.85 (1.3</w:t>
            </w:r>
            <w:r w:rsidR="00520C85" w:rsidRPr="002D45B9">
              <w:rPr>
                <w:rFonts w:ascii="Times New Roman" w:eastAsia="Times New Roman" w:hAnsi="Times New Roman" w:cs="Times New Roman"/>
                <w:szCs w:val="20"/>
              </w:rPr>
              <w:t>6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-5.8</w:t>
            </w:r>
            <w:r w:rsidR="00520C85" w:rsidRPr="002D45B9">
              <w:rPr>
                <w:rFonts w:ascii="Times New Roman" w:eastAsia="Times New Roman" w:hAnsi="Times New Roman" w:cs="Times New Roman"/>
                <w:szCs w:val="20"/>
              </w:rPr>
              <w:t>7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997B" w14:textId="77777777" w:rsidR="00765ED6" w:rsidRPr="002D45B9" w:rsidRDefault="00765ED6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0.005</w:t>
            </w:r>
          </w:p>
        </w:tc>
      </w:tr>
      <w:tr w:rsidR="002D45B9" w:rsidRPr="002D45B9" w14:paraId="13F5EF9B" w14:textId="77777777" w:rsidTr="002900B0">
        <w:trPr>
          <w:trHeight w:val="233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312510" w14:textId="77777777" w:rsidR="00765ED6" w:rsidRPr="002D45B9" w:rsidRDefault="00765ED6" w:rsidP="00765ED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Model 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7AB68" w14:textId="77777777" w:rsidR="00765ED6" w:rsidRPr="002D45B9" w:rsidRDefault="00765ED6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279164" w14:textId="027F5D29" w:rsidR="00765ED6" w:rsidRPr="002D45B9" w:rsidRDefault="00765ED6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2</w:t>
            </w:r>
            <w:r w:rsidR="00126B52" w:rsidRPr="002D45B9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,</w:t>
            </w:r>
            <w:r w:rsidRPr="002D45B9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55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196A6" w14:textId="77777777" w:rsidR="00765ED6" w:rsidRPr="002D45B9" w:rsidRDefault="00765ED6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D38AB" w14:textId="77777777" w:rsidR="00765ED6" w:rsidRPr="002D45B9" w:rsidRDefault="00765ED6" w:rsidP="00765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3D434" w14:textId="12E58783" w:rsidR="00765ED6" w:rsidRPr="002D45B9" w:rsidRDefault="00765ED6" w:rsidP="00520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1.0</w:t>
            </w:r>
            <w:r w:rsidR="00520C85" w:rsidRPr="002D45B9">
              <w:rPr>
                <w:rFonts w:ascii="Times New Roman" w:eastAsia="Times New Roman" w:hAnsi="Times New Roman" w:cs="Times New Roman"/>
                <w:szCs w:val="20"/>
              </w:rPr>
              <w:t>7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(0.</w:t>
            </w:r>
            <w:r w:rsidR="00520C85" w:rsidRPr="002D45B9">
              <w:rPr>
                <w:rFonts w:ascii="Times New Roman" w:eastAsia="Times New Roman" w:hAnsi="Times New Roman" w:cs="Times New Roman"/>
                <w:szCs w:val="20"/>
              </w:rPr>
              <w:t>62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-1.8</w:t>
            </w:r>
            <w:r w:rsidR="00520C85" w:rsidRPr="002D45B9">
              <w:rPr>
                <w:rFonts w:ascii="Times New Roman" w:eastAsia="Times New Roman" w:hAnsi="Times New Roman" w:cs="Times New Roman"/>
                <w:szCs w:val="20"/>
              </w:rPr>
              <w:t>3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0D829" w14:textId="73A92A19" w:rsidR="00765ED6" w:rsidRPr="002D45B9" w:rsidRDefault="00765ED6" w:rsidP="00520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 w:rsidR="00520C85" w:rsidRPr="002D45B9">
              <w:rPr>
                <w:rFonts w:ascii="Times New Roman" w:eastAsia="Times New Roman" w:hAnsi="Times New Roman" w:cs="Times New Roman"/>
                <w:szCs w:val="20"/>
              </w:rPr>
              <w:t>8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16DBE" w14:textId="10FB9F10" w:rsidR="00765ED6" w:rsidRPr="002D45B9" w:rsidRDefault="00765ED6" w:rsidP="00520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2.2</w:t>
            </w:r>
            <w:r w:rsidR="00520C85" w:rsidRPr="002D45B9">
              <w:rPr>
                <w:rFonts w:ascii="Times New Roman" w:eastAsia="Times New Roman" w:hAnsi="Times New Roman" w:cs="Times New Roman"/>
                <w:szCs w:val="20"/>
              </w:rPr>
              <w:t>8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(1.0</w:t>
            </w:r>
            <w:r w:rsidR="00520C85" w:rsidRPr="002D45B9">
              <w:rPr>
                <w:rFonts w:ascii="Times New Roman" w:eastAsia="Times New Roman" w:hAnsi="Times New Roman" w:cs="Times New Roman"/>
                <w:szCs w:val="20"/>
              </w:rPr>
              <w:t>6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-4.8</w:t>
            </w:r>
            <w:r w:rsidR="00520C85" w:rsidRPr="002D45B9">
              <w:rPr>
                <w:rFonts w:ascii="Times New Roman" w:eastAsia="Times New Roman" w:hAnsi="Times New Roman" w:cs="Times New Roman"/>
                <w:szCs w:val="20"/>
              </w:rPr>
              <w:t>5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BEB7D" w14:textId="6BBA92D8" w:rsidR="00765ED6" w:rsidRPr="002D45B9" w:rsidRDefault="00765ED6" w:rsidP="00520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0.03</w:t>
            </w:r>
            <w:r w:rsidR="00520C85" w:rsidRPr="002D45B9">
              <w:rPr>
                <w:rFonts w:ascii="Times New Roman" w:eastAsia="Times New Roman" w:hAnsi="Times New Roman" w:cs="Times New Roman"/>
                <w:szCs w:val="20"/>
              </w:rPr>
              <w:t>2</w:t>
            </w:r>
          </w:p>
        </w:tc>
      </w:tr>
    </w:tbl>
    <w:p w14:paraId="7839AFFA" w14:textId="77777777" w:rsidR="002900B0" w:rsidRPr="002D45B9" w:rsidRDefault="002900B0" w:rsidP="002900B0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2D45B9">
        <w:rPr>
          <w:rFonts w:ascii="Times New Roman" w:eastAsia="Times New Roman" w:hAnsi="Times New Roman" w:cs="Times New Roman"/>
          <w:szCs w:val="20"/>
        </w:rPr>
        <w:t xml:space="preserve">We re-assessed the ORs depending on alcohol-drinking status for offspring </w:t>
      </w:r>
      <w:proofErr w:type="spellStart"/>
      <w:r w:rsidRPr="002D45B9">
        <w:rPr>
          <w:rFonts w:ascii="Times New Roman" w:eastAsia="Times New Roman" w:hAnsi="Times New Roman" w:cs="Times New Roman"/>
          <w:szCs w:val="20"/>
        </w:rPr>
        <w:t>macrosomia</w:t>
      </w:r>
      <w:proofErr w:type="spellEnd"/>
      <w:r w:rsidRPr="002D45B9">
        <w:rPr>
          <w:rFonts w:ascii="Times New Roman" w:eastAsia="Times New Roman" w:hAnsi="Times New Roman" w:cs="Times New Roman"/>
          <w:szCs w:val="20"/>
        </w:rPr>
        <w:t xml:space="preserve"> using multivariable logistic regression analyses for 2,554 participants excluding 332 women who drank alcohol in the first trimester based on Table 5 (n=2,886). Data are OR (95% CI) for unadjusted and adjusted models 1-3.</w:t>
      </w:r>
    </w:p>
    <w:p w14:paraId="5821041A" w14:textId="77777777" w:rsidR="002900B0" w:rsidRPr="002D45B9" w:rsidRDefault="002900B0" w:rsidP="002900B0">
      <w:pPr>
        <w:spacing w:after="0" w:line="240" w:lineRule="auto"/>
        <w:rPr>
          <w:rFonts w:ascii="Times New Roman" w:eastAsia="Times New Roman" w:hAnsi="Times New Roman" w:cs="Times New Roman"/>
          <w:szCs w:val="20"/>
        </w:rPr>
      </w:pPr>
      <w:r w:rsidRPr="002D45B9">
        <w:rPr>
          <w:rFonts w:ascii="Times New Roman" w:eastAsia="Times New Roman" w:hAnsi="Times New Roman" w:cs="Times New Roman"/>
          <w:szCs w:val="20"/>
        </w:rPr>
        <w:t>Model 1 adjusted for maternal age, education and monthly income</w:t>
      </w:r>
    </w:p>
    <w:p w14:paraId="05A74412" w14:textId="77777777" w:rsidR="002900B0" w:rsidRPr="002D45B9" w:rsidRDefault="002900B0" w:rsidP="002900B0">
      <w:pPr>
        <w:spacing w:after="0" w:line="240" w:lineRule="auto"/>
        <w:rPr>
          <w:rFonts w:ascii="Times New Roman" w:eastAsia="Times New Roman" w:hAnsi="Times New Roman" w:cs="Times New Roman"/>
          <w:szCs w:val="20"/>
        </w:rPr>
      </w:pPr>
      <w:r w:rsidRPr="002D45B9">
        <w:rPr>
          <w:rFonts w:ascii="Times New Roman" w:eastAsia="Times New Roman" w:hAnsi="Times New Roman" w:cs="Times New Roman"/>
          <w:szCs w:val="20"/>
        </w:rPr>
        <w:t xml:space="preserve">Model </w:t>
      </w:r>
      <w:proofErr w:type="gramStart"/>
      <w:r w:rsidRPr="002D45B9">
        <w:rPr>
          <w:rFonts w:ascii="Times New Roman" w:eastAsia="Times New Roman" w:hAnsi="Times New Roman" w:cs="Times New Roman"/>
          <w:szCs w:val="20"/>
        </w:rPr>
        <w:t>2</w:t>
      </w:r>
      <w:proofErr w:type="gramEnd"/>
      <w:r w:rsidRPr="002D45B9">
        <w:rPr>
          <w:rFonts w:ascii="Times New Roman" w:eastAsia="Times New Roman" w:hAnsi="Times New Roman" w:cs="Times New Roman"/>
          <w:szCs w:val="20"/>
        </w:rPr>
        <w:t xml:space="preserve"> adjusted for maternal age, education, monthly income, smoking and physical activity</w:t>
      </w:r>
    </w:p>
    <w:p w14:paraId="7CEB2C38" w14:textId="77777777" w:rsidR="002900B0" w:rsidRPr="002D45B9" w:rsidRDefault="002900B0" w:rsidP="002900B0">
      <w:pPr>
        <w:spacing w:after="0" w:line="240" w:lineRule="auto"/>
        <w:rPr>
          <w:rFonts w:ascii="Times New Roman" w:eastAsia="Times New Roman" w:hAnsi="Times New Roman" w:cs="Times New Roman"/>
          <w:szCs w:val="20"/>
        </w:rPr>
      </w:pPr>
      <w:r w:rsidRPr="002D45B9">
        <w:rPr>
          <w:rFonts w:ascii="Times New Roman" w:eastAsia="Times New Roman" w:hAnsi="Times New Roman" w:cs="Times New Roman"/>
          <w:szCs w:val="20"/>
        </w:rPr>
        <w:t xml:space="preserve">Model </w:t>
      </w:r>
      <w:proofErr w:type="gramStart"/>
      <w:r w:rsidRPr="002D45B9">
        <w:rPr>
          <w:rFonts w:ascii="Times New Roman" w:eastAsia="Times New Roman" w:hAnsi="Times New Roman" w:cs="Times New Roman"/>
          <w:szCs w:val="20"/>
        </w:rPr>
        <w:t>3</w:t>
      </w:r>
      <w:proofErr w:type="gramEnd"/>
      <w:r w:rsidRPr="002D45B9">
        <w:rPr>
          <w:rFonts w:ascii="Times New Roman" w:eastAsia="Times New Roman" w:hAnsi="Times New Roman" w:cs="Times New Roman"/>
          <w:szCs w:val="20"/>
        </w:rPr>
        <w:t xml:space="preserve"> adjusted for maternal age, education, monthly income, smoking and physical activity, gestational age, pre-pregnancy body mass index, parity, offspring's gender and gestational diabetes</w:t>
      </w:r>
    </w:p>
    <w:p w14:paraId="4F698543" w14:textId="55090986" w:rsidR="00D8764D" w:rsidRPr="002D45B9" w:rsidRDefault="002900B0" w:rsidP="002900B0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  <w:szCs w:val="28"/>
        </w:rPr>
      </w:pPr>
      <w:r w:rsidRPr="002D45B9">
        <w:rPr>
          <w:rFonts w:ascii="Times New Roman" w:eastAsia="Times New Roman" w:hAnsi="Times New Roman" w:cs="Times New Roman"/>
          <w:szCs w:val="20"/>
          <w:vertAlign w:val="superscript"/>
        </w:rPr>
        <w:t>†</w:t>
      </w:r>
      <w:r w:rsidRPr="002D45B9">
        <w:rPr>
          <w:rFonts w:ascii="Times New Roman" w:eastAsia="Times New Roman" w:hAnsi="Times New Roman" w:cs="Times New Roman"/>
          <w:szCs w:val="20"/>
        </w:rPr>
        <w:t xml:space="preserve"> Ever drinker included former </w:t>
      </w:r>
      <w:r w:rsidRPr="002D45B9">
        <w:rPr>
          <w:rFonts w:ascii="Times New Roman" w:eastAsia="Times New Roman" w:hAnsi="Times New Roman" w:cs="Times New Roman"/>
          <w:bCs/>
          <w:szCs w:val="20"/>
        </w:rPr>
        <w:t>(n=1,993) and current drinker (n=0).</w:t>
      </w:r>
      <w:r w:rsidRPr="002D45B9">
        <w:rPr>
          <w:rFonts w:ascii="Times New Roman" w:eastAsia="Times New Roman" w:hAnsi="Times New Roman" w:cs="Times New Roman"/>
          <w:szCs w:val="20"/>
        </w:rPr>
        <w:t xml:space="preserve"> OR, odds ratios; CI, confidence interval.</w:t>
      </w:r>
      <w:bookmarkStart w:id="0" w:name="_GoBack"/>
      <w:bookmarkEnd w:id="0"/>
    </w:p>
    <w:sectPr w:rsidR="00D8764D" w:rsidRPr="002D45B9" w:rsidSect="005E0982">
      <w:footerReference w:type="default" r:id="rId8"/>
      <w:pgSz w:w="11907" w:h="16839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E6785A" w14:textId="77777777" w:rsidR="004A767F" w:rsidRDefault="004A767F">
      <w:pPr>
        <w:spacing w:after="0" w:line="240" w:lineRule="auto"/>
      </w:pPr>
      <w:r>
        <w:separator/>
      </w:r>
    </w:p>
  </w:endnote>
  <w:endnote w:type="continuationSeparator" w:id="0">
    <w:p w14:paraId="6B555237" w14:textId="77777777" w:rsidR="004A767F" w:rsidRDefault="004A76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74409409"/>
      <w:docPartObj>
        <w:docPartGallery w:val="Page Numbers (Bottom of Page)"/>
        <w:docPartUnique/>
      </w:docPartObj>
    </w:sdtPr>
    <w:sdtEndPr/>
    <w:sdtContent>
      <w:p w14:paraId="5B961045" w14:textId="77777777" w:rsidR="00BA23D1" w:rsidRDefault="00BA23D1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3473" w:rsidRPr="00753473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14:paraId="26FB198F" w14:textId="77777777" w:rsidR="00BA23D1" w:rsidRDefault="00BA23D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EA94F7" w14:textId="77777777" w:rsidR="004A767F" w:rsidRDefault="004A767F">
      <w:pPr>
        <w:spacing w:after="0" w:line="240" w:lineRule="auto"/>
      </w:pPr>
      <w:r>
        <w:separator/>
      </w:r>
    </w:p>
  </w:footnote>
  <w:footnote w:type="continuationSeparator" w:id="0">
    <w:p w14:paraId="538B582C" w14:textId="77777777" w:rsidR="004A767F" w:rsidRDefault="004A76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2C6FF2"/>
    <w:multiLevelType w:val="hybridMultilevel"/>
    <w:tmpl w:val="679075D8"/>
    <w:lvl w:ilvl="0" w:tplc="75F6E128"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1" w15:restartNumberingAfterBreak="0">
    <w:nsid w:val="482B6DC6"/>
    <w:multiLevelType w:val="hybridMultilevel"/>
    <w:tmpl w:val="4AB0C61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F7F6F4F"/>
    <w:multiLevelType w:val="hybridMultilevel"/>
    <w:tmpl w:val="03D69738"/>
    <w:lvl w:ilvl="0" w:tplc="0409000F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" w15:restartNumberingAfterBreak="0">
    <w:nsid w:val="5028656E"/>
    <w:multiLevelType w:val="hybridMultilevel"/>
    <w:tmpl w:val="B3820CD0"/>
    <w:lvl w:ilvl="0" w:tplc="0D9EED4A">
      <w:start w:val="1"/>
      <w:numFmt w:val="decimal"/>
      <w:lvlText w:val="%1."/>
      <w:lvlJc w:val="left"/>
      <w:pPr>
        <w:ind w:left="510" w:hanging="510"/>
      </w:pPr>
      <w:rPr>
        <w:rFonts w:ascii="Times New Roman" w:hAnsi="Times New Roman" w:cs="Times New Roman" w:hint="default"/>
        <w:sz w:val="24"/>
        <w:szCs w:val="24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8730D7D"/>
    <w:multiLevelType w:val="hybridMultilevel"/>
    <w:tmpl w:val="2C60B048"/>
    <w:lvl w:ilvl="0" w:tplc="6BAABD82">
      <w:start w:val="1"/>
      <w:numFmt w:val="decimal"/>
      <w:lvlText w:val="%1."/>
      <w:lvlJc w:val="left"/>
      <w:pPr>
        <w:ind w:left="400" w:hanging="400"/>
      </w:pPr>
      <w:rPr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727E2828"/>
    <w:multiLevelType w:val="hybridMultilevel"/>
    <w:tmpl w:val="9F7CE068"/>
    <w:lvl w:ilvl="0" w:tplc="4DEE198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7E2C1FA3"/>
    <w:multiLevelType w:val="hybridMultilevel"/>
    <w:tmpl w:val="609CA3E4"/>
    <w:lvl w:ilvl="0" w:tplc="24181C5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0"/>
  </w:num>
  <w:num w:numId="5">
    <w:abstractNumId w:val="6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A4D0D"/>
    <w:rsid w:val="00000EAC"/>
    <w:rsid w:val="00003113"/>
    <w:rsid w:val="00004A32"/>
    <w:rsid w:val="000116F1"/>
    <w:rsid w:val="000117DA"/>
    <w:rsid w:val="00011EB5"/>
    <w:rsid w:val="000152E1"/>
    <w:rsid w:val="000156CD"/>
    <w:rsid w:val="00016133"/>
    <w:rsid w:val="00017D6B"/>
    <w:rsid w:val="000234AE"/>
    <w:rsid w:val="0002498F"/>
    <w:rsid w:val="00024EF3"/>
    <w:rsid w:val="000262FE"/>
    <w:rsid w:val="000263F7"/>
    <w:rsid w:val="00026B3F"/>
    <w:rsid w:val="00033DC7"/>
    <w:rsid w:val="00036A5F"/>
    <w:rsid w:val="0004296A"/>
    <w:rsid w:val="000435DB"/>
    <w:rsid w:val="000502CE"/>
    <w:rsid w:val="00050A97"/>
    <w:rsid w:val="00051AE9"/>
    <w:rsid w:val="00052EF4"/>
    <w:rsid w:val="00053874"/>
    <w:rsid w:val="000557DC"/>
    <w:rsid w:val="00061C5D"/>
    <w:rsid w:val="00064770"/>
    <w:rsid w:val="00064F53"/>
    <w:rsid w:val="00070563"/>
    <w:rsid w:val="00074A34"/>
    <w:rsid w:val="0007677F"/>
    <w:rsid w:val="00082F64"/>
    <w:rsid w:val="00083533"/>
    <w:rsid w:val="00085CD1"/>
    <w:rsid w:val="00086007"/>
    <w:rsid w:val="00093205"/>
    <w:rsid w:val="00093745"/>
    <w:rsid w:val="00094212"/>
    <w:rsid w:val="000A1017"/>
    <w:rsid w:val="000A1811"/>
    <w:rsid w:val="000A1BD6"/>
    <w:rsid w:val="000A3EE2"/>
    <w:rsid w:val="000A5841"/>
    <w:rsid w:val="000B5A50"/>
    <w:rsid w:val="000B684A"/>
    <w:rsid w:val="000B6D9D"/>
    <w:rsid w:val="000B7264"/>
    <w:rsid w:val="000C39B0"/>
    <w:rsid w:val="000C54C5"/>
    <w:rsid w:val="000C62AD"/>
    <w:rsid w:val="000D0BAD"/>
    <w:rsid w:val="000D3A7A"/>
    <w:rsid w:val="000E1B5A"/>
    <w:rsid w:val="000E7A47"/>
    <w:rsid w:val="000F135B"/>
    <w:rsid w:val="000F150A"/>
    <w:rsid w:val="000F1745"/>
    <w:rsid w:val="000F521F"/>
    <w:rsid w:val="0010020C"/>
    <w:rsid w:val="001013CE"/>
    <w:rsid w:val="001021C8"/>
    <w:rsid w:val="00105FFB"/>
    <w:rsid w:val="0011072B"/>
    <w:rsid w:val="0011220D"/>
    <w:rsid w:val="00112B6B"/>
    <w:rsid w:val="0011783E"/>
    <w:rsid w:val="00120A4F"/>
    <w:rsid w:val="00121A9C"/>
    <w:rsid w:val="00125D47"/>
    <w:rsid w:val="00125E96"/>
    <w:rsid w:val="00126B52"/>
    <w:rsid w:val="00132FE5"/>
    <w:rsid w:val="0013481C"/>
    <w:rsid w:val="00141BCB"/>
    <w:rsid w:val="00141EEC"/>
    <w:rsid w:val="00141F0C"/>
    <w:rsid w:val="001468B0"/>
    <w:rsid w:val="0015198F"/>
    <w:rsid w:val="00154B12"/>
    <w:rsid w:val="00155AAD"/>
    <w:rsid w:val="001564EF"/>
    <w:rsid w:val="00157B96"/>
    <w:rsid w:val="001609A2"/>
    <w:rsid w:val="00162C00"/>
    <w:rsid w:val="0017058D"/>
    <w:rsid w:val="001732DC"/>
    <w:rsid w:val="00176C65"/>
    <w:rsid w:val="00191298"/>
    <w:rsid w:val="00196901"/>
    <w:rsid w:val="00197C9D"/>
    <w:rsid w:val="001A1BBD"/>
    <w:rsid w:val="001A4D0D"/>
    <w:rsid w:val="001A52D1"/>
    <w:rsid w:val="001B01FF"/>
    <w:rsid w:val="001B11FE"/>
    <w:rsid w:val="001B7508"/>
    <w:rsid w:val="001D162E"/>
    <w:rsid w:val="001D2103"/>
    <w:rsid w:val="001D447E"/>
    <w:rsid w:val="001D6611"/>
    <w:rsid w:val="001D7015"/>
    <w:rsid w:val="001D7E98"/>
    <w:rsid w:val="001E0118"/>
    <w:rsid w:val="001E06F9"/>
    <w:rsid w:val="001E0853"/>
    <w:rsid w:val="001E50D2"/>
    <w:rsid w:val="001E5DA6"/>
    <w:rsid w:val="001F1C05"/>
    <w:rsid w:val="001F29EA"/>
    <w:rsid w:val="001F2FA2"/>
    <w:rsid w:val="001F5766"/>
    <w:rsid w:val="001F78A8"/>
    <w:rsid w:val="00205D3C"/>
    <w:rsid w:val="002063B5"/>
    <w:rsid w:val="00210710"/>
    <w:rsid w:val="00213871"/>
    <w:rsid w:val="0021643F"/>
    <w:rsid w:val="00220183"/>
    <w:rsid w:val="00220694"/>
    <w:rsid w:val="002216EC"/>
    <w:rsid w:val="00221938"/>
    <w:rsid w:val="00221DFD"/>
    <w:rsid w:val="002357B1"/>
    <w:rsid w:val="002363E6"/>
    <w:rsid w:val="002454E9"/>
    <w:rsid w:val="00251D93"/>
    <w:rsid w:val="00252748"/>
    <w:rsid w:val="00252B4E"/>
    <w:rsid w:val="00254955"/>
    <w:rsid w:val="002561BB"/>
    <w:rsid w:val="00257B83"/>
    <w:rsid w:val="00260C16"/>
    <w:rsid w:val="00262398"/>
    <w:rsid w:val="00271ABF"/>
    <w:rsid w:val="00272F90"/>
    <w:rsid w:val="0027476F"/>
    <w:rsid w:val="00275DA5"/>
    <w:rsid w:val="00280E68"/>
    <w:rsid w:val="00281F95"/>
    <w:rsid w:val="002830C6"/>
    <w:rsid w:val="002900B0"/>
    <w:rsid w:val="00292FDA"/>
    <w:rsid w:val="00295DFF"/>
    <w:rsid w:val="002A4A35"/>
    <w:rsid w:val="002A5EF7"/>
    <w:rsid w:val="002B2282"/>
    <w:rsid w:val="002B2368"/>
    <w:rsid w:val="002B6CFF"/>
    <w:rsid w:val="002B796A"/>
    <w:rsid w:val="002C13D3"/>
    <w:rsid w:val="002C2A80"/>
    <w:rsid w:val="002C2C8D"/>
    <w:rsid w:val="002D18B3"/>
    <w:rsid w:val="002D2338"/>
    <w:rsid w:val="002D3E4A"/>
    <w:rsid w:val="002D45B9"/>
    <w:rsid w:val="002D55EE"/>
    <w:rsid w:val="002D7AF3"/>
    <w:rsid w:val="002E5ED8"/>
    <w:rsid w:val="002F1199"/>
    <w:rsid w:val="002F5199"/>
    <w:rsid w:val="002F5C1C"/>
    <w:rsid w:val="002F6622"/>
    <w:rsid w:val="00303D0B"/>
    <w:rsid w:val="00307739"/>
    <w:rsid w:val="00307BD3"/>
    <w:rsid w:val="003106D5"/>
    <w:rsid w:val="0032075F"/>
    <w:rsid w:val="003234B7"/>
    <w:rsid w:val="00325632"/>
    <w:rsid w:val="003276B0"/>
    <w:rsid w:val="00327F07"/>
    <w:rsid w:val="0033566B"/>
    <w:rsid w:val="00336931"/>
    <w:rsid w:val="00342199"/>
    <w:rsid w:val="00342481"/>
    <w:rsid w:val="00342645"/>
    <w:rsid w:val="003429B2"/>
    <w:rsid w:val="00347528"/>
    <w:rsid w:val="003508D4"/>
    <w:rsid w:val="0035093A"/>
    <w:rsid w:val="00354AAC"/>
    <w:rsid w:val="00355AF8"/>
    <w:rsid w:val="003618A3"/>
    <w:rsid w:val="00365C24"/>
    <w:rsid w:val="00367EE0"/>
    <w:rsid w:val="0037212C"/>
    <w:rsid w:val="0037357C"/>
    <w:rsid w:val="00374D6D"/>
    <w:rsid w:val="00376D01"/>
    <w:rsid w:val="00376D3C"/>
    <w:rsid w:val="00381663"/>
    <w:rsid w:val="0039491E"/>
    <w:rsid w:val="00394F42"/>
    <w:rsid w:val="00395E60"/>
    <w:rsid w:val="00397C74"/>
    <w:rsid w:val="003A10EC"/>
    <w:rsid w:val="003A1662"/>
    <w:rsid w:val="003A5619"/>
    <w:rsid w:val="003B0BD3"/>
    <w:rsid w:val="003B2EC2"/>
    <w:rsid w:val="003B341B"/>
    <w:rsid w:val="003B6399"/>
    <w:rsid w:val="003C0B21"/>
    <w:rsid w:val="003C2449"/>
    <w:rsid w:val="003C48F5"/>
    <w:rsid w:val="003C4F9B"/>
    <w:rsid w:val="003D0CCC"/>
    <w:rsid w:val="003E2191"/>
    <w:rsid w:val="003E2477"/>
    <w:rsid w:val="003E4B3B"/>
    <w:rsid w:val="003E518F"/>
    <w:rsid w:val="003F1D84"/>
    <w:rsid w:val="003F3805"/>
    <w:rsid w:val="003F4F27"/>
    <w:rsid w:val="003F5ADF"/>
    <w:rsid w:val="004037C3"/>
    <w:rsid w:val="004044BC"/>
    <w:rsid w:val="00413DCD"/>
    <w:rsid w:val="0041461B"/>
    <w:rsid w:val="004158AF"/>
    <w:rsid w:val="00421120"/>
    <w:rsid w:val="0042356F"/>
    <w:rsid w:val="00432570"/>
    <w:rsid w:val="0043499D"/>
    <w:rsid w:val="0044411E"/>
    <w:rsid w:val="00444C1D"/>
    <w:rsid w:val="004503FB"/>
    <w:rsid w:val="00450635"/>
    <w:rsid w:val="00450D88"/>
    <w:rsid w:val="00452C36"/>
    <w:rsid w:val="0045736A"/>
    <w:rsid w:val="0046190C"/>
    <w:rsid w:val="004674DE"/>
    <w:rsid w:val="004744A7"/>
    <w:rsid w:val="004758C7"/>
    <w:rsid w:val="00476878"/>
    <w:rsid w:val="00486E45"/>
    <w:rsid w:val="004909A1"/>
    <w:rsid w:val="00495140"/>
    <w:rsid w:val="00497669"/>
    <w:rsid w:val="004A4B18"/>
    <w:rsid w:val="004A6764"/>
    <w:rsid w:val="004A767F"/>
    <w:rsid w:val="004B2D61"/>
    <w:rsid w:val="004C4BF5"/>
    <w:rsid w:val="004D195A"/>
    <w:rsid w:val="004D1B0E"/>
    <w:rsid w:val="004D67CE"/>
    <w:rsid w:val="004D773A"/>
    <w:rsid w:val="004D776B"/>
    <w:rsid w:val="004E06C1"/>
    <w:rsid w:val="004F6F8E"/>
    <w:rsid w:val="004F77A5"/>
    <w:rsid w:val="00500245"/>
    <w:rsid w:val="00500F27"/>
    <w:rsid w:val="00502244"/>
    <w:rsid w:val="00502665"/>
    <w:rsid w:val="00504461"/>
    <w:rsid w:val="005064C0"/>
    <w:rsid w:val="00507A02"/>
    <w:rsid w:val="005100E1"/>
    <w:rsid w:val="00516647"/>
    <w:rsid w:val="00517D5A"/>
    <w:rsid w:val="0052034B"/>
    <w:rsid w:val="00520C85"/>
    <w:rsid w:val="005214C4"/>
    <w:rsid w:val="00521A68"/>
    <w:rsid w:val="00524CB0"/>
    <w:rsid w:val="00527874"/>
    <w:rsid w:val="00527F4B"/>
    <w:rsid w:val="00532F54"/>
    <w:rsid w:val="005361BF"/>
    <w:rsid w:val="00541C8C"/>
    <w:rsid w:val="00542792"/>
    <w:rsid w:val="005504EE"/>
    <w:rsid w:val="005551F0"/>
    <w:rsid w:val="0055701E"/>
    <w:rsid w:val="005618D7"/>
    <w:rsid w:val="00561C22"/>
    <w:rsid w:val="005629E2"/>
    <w:rsid w:val="00563FE3"/>
    <w:rsid w:val="005713A8"/>
    <w:rsid w:val="00577BF8"/>
    <w:rsid w:val="0058005E"/>
    <w:rsid w:val="005815A3"/>
    <w:rsid w:val="0058394B"/>
    <w:rsid w:val="00585565"/>
    <w:rsid w:val="00585D7F"/>
    <w:rsid w:val="005874D4"/>
    <w:rsid w:val="00587BBD"/>
    <w:rsid w:val="005968D4"/>
    <w:rsid w:val="00596E06"/>
    <w:rsid w:val="005A1EFA"/>
    <w:rsid w:val="005A28D0"/>
    <w:rsid w:val="005B0B68"/>
    <w:rsid w:val="005B4977"/>
    <w:rsid w:val="005B7496"/>
    <w:rsid w:val="005C6DEA"/>
    <w:rsid w:val="005C7DEA"/>
    <w:rsid w:val="005E0982"/>
    <w:rsid w:val="005E0A3C"/>
    <w:rsid w:val="005E1FAE"/>
    <w:rsid w:val="005E2779"/>
    <w:rsid w:val="005E657A"/>
    <w:rsid w:val="005E6CDA"/>
    <w:rsid w:val="005E7D00"/>
    <w:rsid w:val="005F1109"/>
    <w:rsid w:val="005F238E"/>
    <w:rsid w:val="005F2492"/>
    <w:rsid w:val="00600255"/>
    <w:rsid w:val="00602281"/>
    <w:rsid w:val="0060514D"/>
    <w:rsid w:val="00605265"/>
    <w:rsid w:val="00606788"/>
    <w:rsid w:val="00610D18"/>
    <w:rsid w:val="00613BCB"/>
    <w:rsid w:val="006141F9"/>
    <w:rsid w:val="006156E7"/>
    <w:rsid w:val="006168C4"/>
    <w:rsid w:val="00617C69"/>
    <w:rsid w:val="006227B7"/>
    <w:rsid w:val="00623548"/>
    <w:rsid w:val="006257B9"/>
    <w:rsid w:val="00625E98"/>
    <w:rsid w:val="006305C5"/>
    <w:rsid w:val="006311B5"/>
    <w:rsid w:val="0064206D"/>
    <w:rsid w:val="00644960"/>
    <w:rsid w:val="00645EA8"/>
    <w:rsid w:val="0065344C"/>
    <w:rsid w:val="00653B8D"/>
    <w:rsid w:val="006541FA"/>
    <w:rsid w:val="0065671A"/>
    <w:rsid w:val="00660FF0"/>
    <w:rsid w:val="00662760"/>
    <w:rsid w:val="00664B00"/>
    <w:rsid w:val="006769A4"/>
    <w:rsid w:val="00680C7B"/>
    <w:rsid w:val="006813FF"/>
    <w:rsid w:val="00685DCC"/>
    <w:rsid w:val="00686408"/>
    <w:rsid w:val="006A0584"/>
    <w:rsid w:val="006A1C07"/>
    <w:rsid w:val="006A2A83"/>
    <w:rsid w:val="006A3CDC"/>
    <w:rsid w:val="006A4680"/>
    <w:rsid w:val="006A64EF"/>
    <w:rsid w:val="006A69A8"/>
    <w:rsid w:val="006A755F"/>
    <w:rsid w:val="006B21FB"/>
    <w:rsid w:val="006B242B"/>
    <w:rsid w:val="006B244E"/>
    <w:rsid w:val="006B601E"/>
    <w:rsid w:val="006B7B9E"/>
    <w:rsid w:val="006C1DC9"/>
    <w:rsid w:val="006C2AC9"/>
    <w:rsid w:val="006C436A"/>
    <w:rsid w:val="006C6504"/>
    <w:rsid w:val="006D1B03"/>
    <w:rsid w:val="006D5B88"/>
    <w:rsid w:val="006D5EAB"/>
    <w:rsid w:val="006D74B4"/>
    <w:rsid w:val="006E1134"/>
    <w:rsid w:val="006E1D81"/>
    <w:rsid w:val="006E6CCF"/>
    <w:rsid w:val="006F1629"/>
    <w:rsid w:val="006F34C0"/>
    <w:rsid w:val="006F3B5D"/>
    <w:rsid w:val="006F49B1"/>
    <w:rsid w:val="006F4CF7"/>
    <w:rsid w:val="006F665A"/>
    <w:rsid w:val="006F7BED"/>
    <w:rsid w:val="00701F06"/>
    <w:rsid w:val="00703779"/>
    <w:rsid w:val="00707DB8"/>
    <w:rsid w:val="00710135"/>
    <w:rsid w:val="0071031B"/>
    <w:rsid w:val="00711762"/>
    <w:rsid w:val="0071218B"/>
    <w:rsid w:val="00713073"/>
    <w:rsid w:val="00717758"/>
    <w:rsid w:val="00720019"/>
    <w:rsid w:val="007202DE"/>
    <w:rsid w:val="00720651"/>
    <w:rsid w:val="00721085"/>
    <w:rsid w:val="00723DC8"/>
    <w:rsid w:val="00727FB1"/>
    <w:rsid w:val="007319FA"/>
    <w:rsid w:val="007428E9"/>
    <w:rsid w:val="007454A7"/>
    <w:rsid w:val="00753473"/>
    <w:rsid w:val="007607E9"/>
    <w:rsid w:val="00763037"/>
    <w:rsid w:val="007639E6"/>
    <w:rsid w:val="00763AB5"/>
    <w:rsid w:val="00763FE8"/>
    <w:rsid w:val="00765911"/>
    <w:rsid w:val="00765ED6"/>
    <w:rsid w:val="00766364"/>
    <w:rsid w:val="00770B6B"/>
    <w:rsid w:val="0077115A"/>
    <w:rsid w:val="0077691A"/>
    <w:rsid w:val="0077726E"/>
    <w:rsid w:val="0078342D"/>
    <w:rsid w:val="007834E4"/>
    <w:rsid w:val="00787FDA"/>
    <w:rsid w:val="0079144B"/>
    <w:rsid w:val="00792D80"/>
    <w:rsid w:val="007A56D6"/>
    <w:rsid w:val="007B4889"/>
    <w:rsid w:val="007B7F41"/>
    <w:rsid w:val="007D0F83"/>
    <w:rsid w:val="007D2F11"/>
    <w:rsid w:val="007D4ABC"/>
    <w:rsid w:val="007D4C1B"/>
    <w:rsid w:val="007E07E5"/>
    <w:rsid w:val="007E1FEE"/>
    <w:rsid w:val="007F23E1"/>
    <w:rsid w:val="007F663A"/>
    <w:rsid w:val="007F6674"/>
    <w:rsid w:val="007F7B00"/>
    <w:rsid w:val="00804929"/>
    <w:rsid w:val="00805F8E"/>
    <w:rsid w:val="008074C8"/>
    <w:rsid w:val="0081122B"/>
    <w:rsid w:val="008216E5"/>
    <w:rsid w:val="0082250D"/>
    <w:rsid w:val="008227CC"/>
    <w:rsid w:val="00823F65"/>
    <w:rsid w:val="00825CDA"/>
    <w:rsid w:val="00826AF1"/>
    <w:rsid w:val="00830632"/>
    <w:rsid w:val="008336D1"/>
    <w:rsid w:val="00836D8D"/>
    <w:rsid w:val="00836E89"/>
    <w:rsid w:val="00841DF4"/>
    <w:rsid w:val="0084229B"/>
    <w:rsid w:val="00845015"/>
    <w:rsid w:val="008453CA"/>
    <w:rsid w:val="00847315"/>
    <w:rsid w:val="00850BEC"/>
    <w:rsid w:val="00852071"/>
    <w:rsid w:val="00854507"/>
    <w:rsid w:val="0085636D"/>
    <w:rsid w:val="008568FF"/>
    <w:rsid w:val="00856B37"/>
    <w:rsid w:val="008574B9"/>
    <w:rsid w:val="00862F15"/>
    <w:rsid w:val="00863F9E"/>
    <w:rsid w:val="0087135C"/>
    <w:rsid w:val="0087235A"/>
    <w:rsid w:val="00875D2F"/>
    <w:rsid w:val="0087626A"/>
    <w:rsid w:val="00881246"/>
    <w:rsid w:val="00891440"/>
    <w:rsid w:val="00896E7C"/>
    <w:rsid w:val="00897DDD"/>
    <w:rsid w:val="008A50A5"/>
    <w:rsid w:val="008A5DEE"/>
    <w:rsid w:val="008A5F1F"/>
    <w:rsid w:val="008C3FAE"/>
    <w:rsid w:val="008C6580"/>
    <w:rsid w:val="008C67D7"/>
    <w:rsid w:val="008C7933"/>
    <w:rsid w:val="008D1EBD"/>
    <w:rsid w:val="008D4974"/>
    <w:rsid w:val="008E28CA"/>
    <w:rsid w:val="008E6CE4"/>
    <w:rsid w:val="008E7D5B"/>
    <w:rsid w:val="008F01CD"/>
    <w:rsid w:val="008F0A7C"/>
    <w:rsid w:val="008F6A66"/>
    <w:rsid w:val="00900654"/>
    <w:rsid w:val="00900FC2"/>
    <w:rsid w:val="009020AF"/>
    <w:rsid w:val="00905FC3"/>
    <w:rsid w:val="009107A4"/>
    <w:rsid w:val="00911841"/>
    <w:rsid w:val="00913861"/>
    <w:rsid w:val="0091448E"/>
    <w:rsid w:val="00917178"/>
    <w:rsid w:val="00922E97"/>
    <w:rsid w:val="0092392B"/>
    <w:rsid w:val="009257F6"/>
    <w:rsid w:val="0092595C"/>
    <w:rsid w:val="00927582"/>
    <w:rsid w:val="0094126C"/>
    <w:rsid w:val="00943244"/>
    <w:rsid w:val="0094339B"/>
    <w:rsid w:val="00944869"/>
    <w:rsid w:val="00944B85"/>
    <w:rsid w:val="00945BB5"/>
    <w:rsid w:val="00950ADB"/>
    <w:rsid w:val="00951530"/>
    <w:rsid w:val="00956B7C"/>
    <w:rsid w:val="00957C44"/>
    <w:rsid w:val="00973BDA"/>
    <w:rsid w:val="00973EA3"/>
    <w:rsid w:val="00975C18"/>
    <w:rsid w:val="009800CB"/>
    <w:rsid w:val="00980315"/>
    <w:rsid w:val="00981C8A"/>
    <w:rsid w:val="00982317"/>
    <w:rsid w:val="0098241B"/>
    <w:rsid w:val="009842F5"/>
    <w:rsid w:val="00984857"/>
    <w:rsid w:val="0099171B"/>
    <w:rsid w:val="00991B19"/>
    <w:rsid w:val="00993E61"/>
    <w:rsid w:val="00994350"/>
    <w:rsid w:val="009949F4"/>
    <w:rsid w:val="0099735F"/>
    <w:rsid w:val="009A13A0"/>
    <w:rsid w:val="009A15D8"/>
    <w:rsid w:val="009A5E64"/>
    <w:rsid w:val="009A6E8C"/>
    <w:rsid w:val="009B10A7"/>
    <w:rsid w:val="009B1BFA"/>
    <w:rsid w:val="009B3506"/>
    <w:rsid w:val="009B3E26"/>
    <w:rsid w:val="009C02FB"/>
    <w:rsid w:val="009C21E8"/>
    <w:rsid w:val="009C2590"/>
    <w:rsid w:val="009C2681"/>
    <w:rsid w:val="009C6ED0"/>
    <w:rsid w:val="009D15A9"/>
    <w:rsid w:val="009D5270"/>
    <w:rsid w:val="009D55D3"/>
    <w:rsid w:val="009E67B2"/>
    <w:rsid w:val="009F4521"/>
    <w:rsid w:val="009F4B8B"/>
    <w:rsid w:val="009F554F"/>
    <w:rsid w:val="00A00589"/>
    <w:rsid w:val="00A00FC1"/>
    <w:rsid w:val="00A013A5"/>
    <w:rsid w:val="00A1171E"/>
    <w:rsid w:val="00A12066"/>
    <w:rsid w:val="00A27D04"/>
    <w:rsid w:val="00A306AF"/>
    <w:rsid w:val="00A35A5B"/>
    <w:rsid w:val="00A35BED"/>
    <w:rsid w:val="00A407B4"/>
    <w:rsid w:val="00A4121B"/>
    <w:rsid w:val="00A46A60"/>
    <w:rsid w:val="00A6074D"/>
    <w:rsid w:val="00A607F9"/>
    <w:rsid w:val="00A61EA5"/>
    <w:rsid w:val="00A64CBE"/>
    <w:rsid w:val="00A676C2"/>
    <w:rsid w:val="00A70CA3"/>
    <w:rsid w:val="00A73975"/>
    <w:rsid w:val="00A80D3B"/>
    <w:rsid w:val="00A80EC0"/>
    <w:rsid w:val="00A82E78"/>
    <w:rsid w:val="00A86336"/>
    <w:rsid w:val="00A9177B"/>
    <w:rsid w:val="00A9688C"/>
    <w:rsid w:val="00AA4802"/>
    <w:rsid w:val="00AA60FF"/>
    <w:rsid w:val="00AA6D2E"/>
    <w:rsid w:val="00AB25A0"/>
    <w:rsid w:val="00AB2935"/>
    <w:rsid w:val="00AB3E1F"/>
    <w:rsid w:val="00AB4852"/>
    <w:rsid w:val="00AB4C76"/>
    <w:rsid w:val="00AC0305"/>
    <w:rsid w:val="00AC18CD"/>
    <w:rsid w:val="00AC5255"/>
    <w:rsid w:val="00AC55DB"/>
    <w:rsid w:val="00AC56DD"/>
    <w:rsid w:val="00AC61E3"/>
    <w:rsid w:val="00AC7A46"/>
    <w:rsid w:val="00AD157E"/>
    <w:rsid w:val="00AD2988"/>
    <w:rsid w:val="00AD47BC"/>
    <w:rsid w:val="00AD49E8"/>
    <w:rsid w:val="00AD4D0D"/>
    <w:rsid w:val="00AD4FF7"/>
    <w:rsid w:val="00AD71CB"/>
    <w:rsid w:val="00AE1F9D"/>
    <w:rsid w:val="00AE721C"/>
    <w:rsid w:val="00AE7230"/>
    <w:rsid w:val="00AF2C49"/>
    <w:rsid w:val="00AF4C0E"/>
    <w:rsid w:val="00AF4F8D"/>
    <w:rsid w:val="00AF57C4"/>
    <w:rsid w:val="00B0194E"/>
    <w:rsid w:val="00B02BEA"/>
    <w:rsid w:val="00B040FE"/>
    <w:rsid w:val="00B05EFD"/>
    <w:rsid w:val="00B10DA2"/>
    <w:rsid w:val="00B2559A"/>
    <w:rsid w:val="00B26D01"/>
    <w:rsid w:val="00B27EAD"/>
    <w:rsid w:val="00B30068"/>
    <w:rsid w:val="00B30C49"/>
    <w:rsid w:val="00B31CFD"/>
    <w:rsid w:val="00B33587"/>
    <w:rsid w:val="00B36A74"/>
    <w:rsid w:val="00B4702F"/>
    <w:rsid w:val="00B50020"/>
    <w:rsid w:val="00B50701"/>
    <w:rsid w:val="00B5183F"/>
    <w:rsid w:val="00B572CF"/>
    <w:rsid w:val="00B62949"/>
    <w:rsid w:val="00B63D28"/>
    <w:rsid w:val="00B64877"/>
    <w:rsid w:val="00B72032"/>
    <w:rsid w:val="00B72164"/>
    <w:rsid w:val="00B7374C"/>
    <w:rsid w:val="00B75E34"/>
    <w:rsid w:val="00B770BB"/>
    <w:rsid w:val="00B81AB8"/>
    <w:rsid w:val="00B865E4"/>
    <w:rsid w:val="00B92E4F"/>
    <w:rsid w:val="00B95C99"/>
    <w:rsid w:val="00BA0AA6"/>
    <w:rsid w:val="00BA23D1"/>
    <w:rsid w:val="00BA425A"/>
    <w:rsid w:val="00BA4C36"/>
    <w:rsid w:val="00BA5C73"/>
    <w:rsid w:val="00BB1E0C"/>
    <w:rsid w:val="00BB2E1F"/>
    <w:rsid w:val="00BB6DBC"/>
    <w:rsid w:val="00BC0405"/>
    <w:rsid w:val="00BC16BF"/>
    <w:rsid w:val="00BC2B3D"/>
    <w:rsid w:val="00BC3EF4"/>
    <w:rsid w:val="00BC5175"/>
    <w:rsid w:val="00BD2667"/>
    <w:rsid w:val="00BD5285"/>
    <w:rsid w:val="00BD5B6F"/>
    <w:rsid w:val="00BD65CE"/>
    <w:rsid w:val="00BE2000"/>
    <w:rsid w:val="00BE63A9"/>
    <w:rsid w:val="00BE74CC"/>
    <w:rsid w:val="00BE7C9A"/>
    <w:rsid w:val="00BF39A8"/>
    <w:rsid w:val="00BF5430"/>
    <w:rsid w:val="00BF67C0"/>
    <w:rsid w:val="00C003D7"/>
    <w:rsid w:val="00C00F91"/>
    <w:rsid w:val="00C03C6D"/>
    <w:rsid w:val="00C04CB1"/>
    <w:rsid w:val="00C05F58"/>
    <w:rsid w:val="00C07EA6"/>
    <w:rsid w:val="00C106A6"/>
    <w:rsid w:val="00C10DC6"/>
    <w:rsid w:val="00C1150C"/>
    <w:rsid w:val="00C204F6"/>
    <w:rsid w:val="00C211ED"/>
    <w:rsid w:val="00C2723D"/>
    <w:rsid w:val="00C3193E"/>
    <w:rsid w:val="00C32A23"/>
    <w:rsid w:val="00C35802"/>
    <w:rsid w:val="00C3600B"/>
    <w:rsid w:val="00C41D23"/>
    <w:rsid w:val="00C41E0C"/>
    <w:rsid w:val="00C43089"/>
    <w:rsid w:val="00C43CCB"/>
    <w:rsid w:val="00C464E8"/>
    <w:rsid w:val="00C50E1D"/>
    <w:rsid w:val="00C516F3"/>
    <w:rsid w:val="00C53892"/>
    <w:rsid w:val="00C6531A"/>
    <w:rsid w:val="00C653DD"/>
    <w:rsid w:val="00C70994"/>
    <w:rsid w:val="00C72579"/>
    <w:rsid w:val="00C76CAB"/>
    <w:rsid w:val="00C80805"/>
    <w:rsid w:val="00C8135E"/>
    <w:rsid w:val="00C8181B"/>
    <w:rsid w:val="00C8734E"/>
    <w:rsid w:val="00C90C8B"/>
    <w:rsid w:val="00C93D66"/>
    <w:rsid w:val="00C95DAA"/>
    <w:rsid w:val="00CA14C2"/>
    <w:rsid w:val="00CA5E5F"/>
    <w:rsid w:val="00CA6E8A"/>
    <w:rsid w:val="00CA7D70"/>
    <w:rsid w:val="00CB0D0B"/>
    <w:rsid w:val="00CB24C1"/>
    <w:rsid w:val="00CB2EA3"/>
    <w:rsid w:val="00CB2ED7"/>
    <w:rsid w:val="00CB6684"/>
    <w:rsid w:val="00CC3F0E"/>
    <w:rsid w:val="00CC4214"/>
    <w:rsid w:val="00CC67CB"/>
    <w:rsid w:val="00CC7BEC"/>
    <w:rsid w:val="00CD5430"/>
    <w:rsid w:val="00CD6071"/>
    <w:rsid w:val="00CE0607"/>
    <w:rsid w:val="00CE1E0D"/>
    <w:rsid w:val="00CE32FA"/>
    <w:rsid w:val="00CE4017"/>
    <w:rsid w:val="00CE6327"/>
    <w:rsid w:val="00CE7FC9"/>
    <w:rsid w:val="00CF0CD0"/>
    <w:rsid w:val="00CF3D2A"/>
    <w:rsid w:val="00CF542B"/>
    <w:rsid w:val="00D04C2A"/>
    <w:rsid w:val="00D10ECE"/>
    <w:rsid w:val="00D1173E"/>
    <w:rsid w:val="00D15CC0"/>
    <w:rsid w:val="00D205B4"/>
    <w:rsid w:val="00D260F3"/>
    <w:rsid w:val="00D2622E"/>
    <w:rsid w:val="00D3170A"/>
    <w:rsid w:val="00D35483"/>
    <w:rsid w:val="00D35C22"/>
    <w:rsid w:val="00D43C04"/>
    <w:rsid w:val="00D449C3"/>
    <w:rsid w:val="00D451B7"/>
    <w:rsid w:val="00D50928"/>
    <w:rsid w:val="00D50C45"/>
    <w:rsid w:val="00D54010"/>
    <w:rsid w:val="00D54525"/>
    <w:rsid w:val="00D55B78"/>
    <w:rsid w:val="00D56FA5"/>
    <w:rsid w:val="00D57417"/>
    <w:rsid w:val="00D57B60"/>
    <w:rsid w:val="00D61CCE"/>
    <w:rsid w:val="00D641F3"/>
    <w:rsid w:val="00D659EB"/>
    <w:rsid w:val="00D722F3"/>
    <w:rsid w:val="00D7753A"/>
    <w:rsid w:val="00D812DD"/>
    <w:rsid w:val="00D840F5"/>
    <w:rsid w:val="00D84E36"/>
    <w:rsid w:val="00D8764D"/>
    <w:rsid w:val="00D90024"/>
    <w:rsid w:val="00D9059E"/>
    <w:rsid w:val="00D90AA3"/>
    <w:rsid w:val="00D92960"/>
    <w:rsid w:val="00DA2647"/>
    <w:rsid w:val="00DA4559"/>
    <w:rsid w:val="00DA6FC7"/>
    <w:rsid w:val="00DB1E85"/>
    <w:rsid w:val="00DB5389"/>
    <w:rsid w:val="00DB5473"/>
    <w:rsid w:val="00DB5524"/>
    <w:rsid w:val="00DC336E"/>
    <w:rsid w:val="00DC621B"/>
    <w:rsid w:val="00DC6A49"/>
    <w:rsid w:val="00DD1F14"/>
    <w:rsid w:val="00DD28A2"/>
    <w:rsid w:val="00DD53E1"/>
    <w:rsid w:val="00DD557C"/>
    <w:rsid w:val="00DD58B6"/>
    <w:rsid w:val="00DE0A89"/>
    <w:rsid w:val="00DF1BC7"/>
    <w:rsid w:val="00DF3A4C"/>
    <w:rsid w:val="00E01581"/>
    <w:rsid w:val="00E03A38"/>
    <w:rsid w:val="00E11F1D"/>
    <w:rsid w:val="00E1544F"/>
    <w:rsid w:val="00E20A81"/>
    <w:rsid w:val="00E2134D"/>
    <w:rsid w:val="00E227B8"/>
    <w:rsid w:val="00E23DD5"/>
    <w:rsid w:val="00E25EA0"/>
    <w:rsid w:val="00E30092"/>
    <w:rsid w:val="00E324F3"/>
    <w:rsid w:val="00E33976"/>
    <w:rsid w:val="00E340D3"/>
    <w:rsid w:val="00E34E25"/>
    <w:rsid w:val="00E37DA9"/>
    <w:rsid w:val="00E41C54"/>
    <w:rsid w:val="00E445DA"/>
    <w:rsid w:val="00E46452"/>
    <w:rsid w:val="00E50765"/>
    <w:rsid w:val="00E5138A"/>
    <w:rsid w:val="00E520CC"/>
    <w:rsid w:val="00E57A16"/>
    <w:rsid w:val="00E60811"/>
    <w:rsid w:val="00E67887"/>
    <w:rsid w:val="00E700D7"/>
    <w:rsid w:val="00E74532"/>
    <w:rsid w:val="00E819CA"/>
    <w:rsid w:val="00E839FB"/>
    <w:rsid w:val="00E84F8D"/>
    <w:rsid w:val="00E851F1"/>
    <w:rsid w:val="00E90097"/>
    <w:rsid w:val="00E91A6F"/>
    <w:rsid w:val="00E9550B"/>
    <w:rsid w:val="00E95FDA"/>
    <w:rsid w:val="00E97C55"/>
    <w:rsid w:val="00EA4E92"/>
    <w:rsid w:val="00EA5040"/>
    <w:rsid w:val="00EA7CDF"/>
    <w:rsid w:val="00EB0F51"/>
    <w:rsid w:val="00EB6F7F"/>
    <w:rsid w:val="00EB7318"/>
    <w:rsid w:val="00EC11D6"/>
    <w:rsid w:val="00EC29EF"/>
    <w:rsid w:val="00EC389D"/>
    <w:rsid w:val="00EC3F3C"/>
    <w:rsid w:val="00EC5C80"/>
    <w:rsid w:val="00ED0733"/>
    <w:rsid w:val="00ED0AE9"/>
    <w:rsid w:val="00ED1FD6"/>
    <w:rsid w:val="00ED20FF"/>
    <w:rsid w:val="00ED5C54"/>
    <w:rsid w:val="00EE1C60"/>
    <w:rsid w:val="00EE212B"/>
    <w:rsid w:val="00EE2B5B"/>
    <w:rsid w:val="00EE2BB6"/>
    <w:rsid w:val="00EE347F"/>
    <w:rsid w:val="00EE36FC"/>
    <w:rsid w:val="00EE39E9"/>
    <w:rsid w:val="00EE4AA7"/>
    <w:rsid w:val="00EE560B"/>
    <w:rsid w:val="00EF26E3"/>
    <w:rsid w:val="00EF4309"/>
    <w:rsid w:val="00EF5106"/>
    <w:rsid w:val="00F00870"/>
    <w:rsid w:val="00F056B5"/>
    <w:rsid w:val="00F07735"/>
    <w:rsid w:val="00F106CA"/>
    <w:rsid w:val="00F122AC"/>
    <w:rsid w:val="00F132DE"/>
    <w:rsid w:val="00F15D3E"/>
    <w:rsid w:val="00F217B4"/>
    <w:rsid w:val="00F22E61"/>
    <w:rsid w:val="00F279D4"/>
    <w:rsid w:val="00F30357"/>
    <w:rsid w:val="00F31BC5"/>
    <w:rsid w:val="00F3558C"/>
    <w:rsid w:val="00F35ED7"/>
    <w:rsid w:val="00F36795"/>
    <w:rsid w:val="00F36E2D"/>
    <w:rsid w:val="00F5134D"/>
    <w:rsid w:val="00F53DBF"/>
    <w:rsid w:val="00F6447D"/>
    <w:rsid w:val="00F64DFA"/>
    <w:rsid w:val="00F670BE"/>
    <w:rsid w:val="00F71644"/>
    <w:rsid w:val="00F74150"/>
    <w:rsid w:val="00F7674D"/>
    <w:rsid w:val="00F773F8"/>
    <w:rsid w:val="00F80CE4"/>
    <w:rsid w:val="00F83751"/>
    <w:rsid w:val="00F844BB"/>
    <w:rsid w:val="00F93EE0"/>
    <w:rsid w:val="00F94843"/>
    <w:rsid w:val="00F9492C"/>
    <w:rsid w:val="00FA0800"/>
    <w:rsid w:val="00FA234F"/>
    <w:rsid w:val="00FA3630"/>
    <w:rsid w:val="00FA4AD2"/>
    <w:rsid w:val="00FB09B9"/>
    <w:rsid w:val="00FB3E92"/>
    <w:rsid w:val="00FB56DD"/>
    <w:rsid w:val="00FB5BDB"/>
    <w:rsid w:val="00FB6728"/>
    <w:rsid w:val="00FB67A3"/>
    <w:rsid w:val="00FC1EDA"/>
    <w:rsid w:val="00FC2454"/>
    <w:rsid w:val="00FD07E5"/>
    <w:rsid w:val="00FD48EE"/>
    <w:rsid w:val="00FE0E1E"/>
    <w:rsid w:val="00FE1F1D"/>
    <w:rsid w:val="00FF1534"/>
    <w:rsid w:val="00FF1907"/>
    <w:rsid w:val="00FF2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522C81"/>
  <w15:chartTrackingRefBased/>
  <w15:docId w15:val="{C04EA845-99D9-4EE5-A244-CBB54D42B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4CB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4D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A4D0D"/>
  </w:style>
  <w:style w:type="paragraph" w:styleId="a4">
    <w:name w:val="footer"/>
    <w:basedOn w:val="a"/>
    <w:link w:val="Char0"/>
    <w:uiPriority w:val="99"/>
    <w:unhideWhenUsed/>
    <w:rsid w:val="001A4D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A4D0D"/>
  </w:style>
  <w:style w:type="character" w:customStyle="1" w:styleId="highlight2">
    <w:name w:val="highlight2"/>
    <w:basedOn w:val="a0"/>
    <w:rsid w:val="001A4D0D"/>
  </w:style>
  <w:style w:type="character" w:styleId="a5">
    <w:name w:val="Hyperlink"/>
    <w:basedOn w:val="a0"/>
    <w:uiPriority w:val="99"/>
    <w:unhideWhenUsed/>
    <w:rsid w:val="001A4D0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1A4D0D"/>
    <w:pPr>
      <w:spacing w:after="0"/>
      <w:jc w:val="center"/>
    </w:pPr>
    <w:rPr>
      <w:rFonts w:ascii="맑은 고딕" w:eastAsia="맑은 고딕" w:hAnsi="맑은 고딕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A4D0D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1A4D0D"/>
    <w:pPr>
      <w:spacing w:line="240" w:lineRule="auto"/>
    </w:pPr>
    <w:rPr>
      <w:rFonts w:ascii="맑은 고딕" w:eastAsia="맑은 고딕" w:hAnsi="맑은 고딕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1A4D0D"/>
    <w:rPr>
      <w:rFonts w:ascii="맑은 고딕" w:eastAsia="맑은 고딕" w:hAnsi="맑은 고딕" w:cs="Times New Roman"/>
      <w:noProof/>
    </w:rPr>
  </w:style>
  <w:style w:type="paragraph" w:styleId="a6">
    <w:name w:val="Body Text"/>
    <w:basedOn w:val="a"/>
    <w:link w:val="Char1"/>
    <w:rsid w:val="001A4D0D"/>
    <w:pPr>
      <w:widowControl/>
      <w:wordWrap/>
      <w:autoSpaceDE/>
      <w:autoSpaceDN/>
      <w:spacing w:after="0" w:line="480" w:lineRule="auto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Char1">
    <w:name w:val="본문 Char"/>
    <w:basedOn w:val="a0"/>
    <w:link w:val="a6"/>
    <w:rsid w:val="001A4D0D"/>
    <w:rPr>
      <w:rFonts w:ascii="Times New Roman" w:hAnsi="Times New Roman" w:cs="Times New Roman"/>
      <w:kern w:val="0"/>
      <w:sz w:val="24"/>
      <w:szCs w:val="24"/>
    </w:rPr>
  </w:style>
  <w:style w:type="paragraph" w:customStyle="1" w:styleId="Default">
    <w:name w:val="Default"/>
    <w:rsid w:val="001A4D0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1A4D0D"/>
    <w:pPr>
      <w:ind w:leftChars="400" w:left="800"/>
    </w:pPr>
  </w:style>
  <w:style w:type="paragraph" w:styleId="a8">
    <w:name w:val="Balloon Text"/>
    <w:basedOn w:val="a"/>
    <w:link w:val="Char2"/>
    <w:uiPriority w:val="99"/>
    <w:semiHidden/>
    <w:unhideWhenUsed/>
    <w:rsid w:val="001A4D0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1A4D0D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1A4D0D"/>
  </w:style>
  <w:style w:type="character" w:styleId="aa">
    <w:name w:val="annotation reference"/>
    <w:basedOn w:val="a0"/>
    <w:uiPriority w:val="99"/>
    <w:semiHidden/>
    <w:unhideWhenUsed/>
    <w:rsid w:val="001A4D0D"/>
    <w:rPr>
      <w:sz w:val="18"/>
      <w:szCs w:val="18"/>
    </w:rPr>
  </w:style>
  <w:style w:type="paragraph" w:styleId="ab">
    <w:name w:val="annotation text"/>
    <w:basedOn w:val="a"/>
    <w:link w:val="Char3"/>
    <w:uiPriority w:val="99"/>
    <w:unhideWhenUsed/>
    <w:rsid w:val="001A4D0D"/>
    <w:pPr>
      <w:jc w:val="left"/>
    </w:pPr>
  </w:style>
  <w:style w:type="character" w:customStyle="1" w:styleId="Char3">
    <w:name w:val="메모 텍스트 Char"/>
    <w:basedOn w:val="a0"/>
    <w:link w:val="ab"/>
    <w:uiPriority w:val="99"/>
    <w:rsid w:val="001A4D0D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1A4D0D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1A4D0D"/>
    <w:rPr>
      <w:b/>
      <w:bCs/>
    </w:rPr>
  </w:style>
  <w:style w:type="paragraph" w:customStyle="1" w:styleId="Pa16">
    <w:name w:val="Pa16"/>
    <w:basedOn w:val="Default"/>
    <w:next w:val="Default"/>
    <w:uiPriority w:val="99"/>
    <w:rsid w:val="001A4D0D"/>
    <w:pPr>
      <w:spacing w:line="221" w:lineRule="atLeast"/>
    </w:pPr>
    <w:rPr>
      <w:color w:val="auto"/>
    </w:rPr>
  </w:style>
  <w:style w:type="paragraph" w:styleId="ad">
    <w:name w:val="Normal (Web)"/>
    <w:basedOn w:val="a"/>
    <w:uiPriority w:val="99"/>
    <w:semiHidden/>
    <w:unhideWhenUsed/>
    <w:rsid w:val="001A4D0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e">
    <w:name w:val="Table Grid"/>
    <w:basedOn w:val="a1"/>
    <w:uiPriority w:val="59"/>
    <w:rsid w:val="001A4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 Spacing"/>
    <w:uiPriority w:val="1"/>
    <w:qFormat/>
    <w:rsid w:val="001A4D0D"/>
    <w:pPr>
      <w:widowControl w:val="0"/>
      <w:wordWrap w:val="0"/>
      <w:autoSpaceDE w:val="0"/>
      <w:autoSpaceDN w:val="0"/>
      <w:spacing w:after="0" w:line="240" w:lineRule="auto"/>
    </w:pPr>
  </w:style>
  <w:style w:type="character" w:styleId="af0">
    <w:name w:val="Placeholder Text"/>
    <w:basedOn w:val="a0"/>
    <w:uiPriority w:val="99"/>
    <w:semiHidden/>
    <w:rsid w:val="001A4D0D"/>
    <w:rPr>
      <w:color w:val="808080"/>
    </w:rPr>
  </w:style>
  <w:style w:type="paragraph" w:styleId="af1">
    <w:name w:val="Subtitle"/>
    <w:basedOn w:val="a"/>
    <w:next w:val="a"/>
    <w:link w:val="Char5"/>
    <w:uiPriority w:val="11"/>
    <w:qFormat/>
    <w:rsid w:val="00D84E36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5">
    <w:name w:val="부제 Char"/>
    <w:basedOn w:val="a0"/>
    <w:link w:val="af1"/>
    <w:uiPriority w:val="11"/>
    <w:rsid w:val="00D84E36"/>
    <w:rPr>
      <w:rFonts w:asciiTheme="majorHAnsi" w:eastAsiaTheme="majorEastAsia" w:hAnsiTheme="majorHAnsi" w:cstheme="majorBidi"/>
      <w:sz w:val="24"/>
      <w:szCs w:val="24"/>
    </w:rPr>
  </w:style>
  <w:style w:type="paragraph" w:styleId="af2">
    <w:name w:val="Revision"/>
    <w:hidden/>
    <w:uiPriority w:val="99"/>
    <w:semiHidden/>
    <w:rsid w:val="003E518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382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57C97-9E03-4F46-B33F-98B3E0A75D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DC</cp:lastModifiedBy>
  <cp:revision>3</cp:revision>
  <cp:lastPrinted>2022-02-28T08:44:00Z</cp:lastPrinted>
  <dcterms:created xsi:type="dcterms:W3CDTF">2022-06-30T04:42:00Z</dcterms:created>
  <dcterms:modified xsi:type="dcterms:W3CDTF">2022-06-30T04:45:00Z</dcterms:modified>
</cp:coreProperties>
</file>